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0A6BC" w14:textId="77777777" w:rsidR="00747B64" w:rsidRDefault="00747B64" w:rsidP="00747B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5472"/>
      </w:tblGrid>
      <w:tr w:rsidR="00C52A6F" w:rsidRPr="0061790B" w14:paraId="6A631DD9" w14:textId="77777777" w:rsidTr="005A1E3A"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3DAF2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ry File 1: Study Patient and Public Contributions</w:t>
            </w:r>
          </w:p>
        </w:tc>
      </w:tr>
      <w:tr w:rsidR="00C52A6F" w:rsidRPr="0061790B" w14:paraId="33F6EB67" w14:textId="77777777" w:rsidTr="005A1E3A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777D06EA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A6F">
              <w:rPr>
                <w:b/>
                <w:color w:val="000000" w:themeColor="text1"/>
              </w:rPr>
              <w:t xml:space="preserve">Study Phase and descriptions* </w:t>
            </w:r>
          </w:p>
        </w:tc>
        <w:tc>
          <w:tcPr>
            <w:tcW w:w="5472" w:type="dxa"/>
            <w:tcBorders>
              <w:left w:val="nil"/>
              <w:bottom w:val="single" w:sz="4" w:space="0" w:color="auto"/>
              <w:right w:val="nil"/>
            </w:tcBorders>
          </w:tcPr>
          <w:p w14:paraId="127F2D3B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  <w:t>Consumer activity within the study</w:t>
            </w:r>
          </w:p>
        </w:tc>
      </w:tr>
      <w:tr w:rsidR="00C52A6F" w:rsidRPr="0061790B" w14:paraId="09765600" w14:textId="77777777" w:rsidTr="005A1E3A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2B1A663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ge 1: Foundation</w:t>
            </w:r>
          </w:p>
          <w:p w14:paraId="1448E0E2" w14:textId="77777777" w:rsidR="00C52A6F" w:rsidRPr="00C52A6F" w:rsidRDefault="00C52A6F" w:rsidP="00C52A6F">
            <w:pPr>
              <w:pStyle w:val="ListParagraph"/>
              <w:numPr>
                <w:ilvl w:val="0"/>
                <w:numId w:val="13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boration.</w:t>
            </w:r>
          </w:p>
          <w:p w14:paraId="4AE80B6D" w14:textId="77777777" w:rsidR="00C52A6F" w:rsidRPr="00C52A6F" w:rsidRDefault="00C52A6F" w:rsidP="00C52A6F">
            <w:pPr>
              <w:pStyle w:val="ListParagraph"/>
              <w:numPr>
                <w:ilvl w:val="0"/>
                <w:numId w:val="13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ment.</w:t>
            </w:r>
          </w:p>
          <w:p w14:paraId="430B3FD2" w14:textId="77777777" w:rsidR="00C52A6F" w:rsidRPr="00C52A6F" w:rsidRDefault="00C52A6F" w:rsidP="00C52A6F">
            <w:pPr>
              <w:pStyle w:val="ListParagraph"/>
              <w:numPr>
                <w:ilvl w:val="0"/>
                <w:numId w:val="13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ed consent.</w:t>
            </w:r>
          </w:p>
          <w:p w14:paraId="219C325C" w14:textId="77777777" w:rsidR="00C52A6F" w:rsidRPr="00C52A6F" w:rsidRDefault="00C52A6F" w:rsidP="00C52A6F">
            <w:pPr>
              <w:pStyle w:val="ListParagraph"/>
              <w:numPr>
                <w:ilvl w:val="0"/>
                <w:numId w:val="13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/partner training</w:t>
            </w:r>
          </w:p>
          <w:p w14:paraId="0044A973" w14:textId="77777777" w:rsidR="00C52A6F" w:rsidRPr="00C52A6F" w:rsidRDefault="00C52A6F" w:rsidP="00C52A6F">
            <w:pPr>
              <w:pStyle w:val="ListParagraph"/>
              <w:numPr>
                <w:ilvl w:val="0"/>
                <w:numId w:val="13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cation links</w:t>
            </w:r>
          </w:p>
          <w:p w14:paraId="652552D4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5472" w:type="dxa"/>
            <w:tcBorders>
              <w:left w:val="nil"/>
              <w:bottom w:val="single" w:sz="4" w:space="0" w:color="auto"/>
              <w:right w:val="nil"/>
            </w:tcBorders>
          </w:tcPr>
          <w:p w14:paraId="63E775BE" w14:textId="77777777" w:rsidR="00C52A6F" w:rsidRPr="00C52A6F" w:rsidRDefault="00C52A6F" w:rsidP="00C52A6F">
            <w:pPr>
              <w:pStyle w:val="ListParagraph"/>
              <w:numPr>
                <w:ilvl w:val="0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ustralian Aphasia Association (national organisation) and the Queensland Aphasia Research Centre are research partners on this project.</w:t>
            </w:r>
          </w:p>
          <w:p w14:paraId="419CE35F" w14:textId="77777777" w:rsidR="00C52A6F" w:rsidRPr="00C52A6F" w:rsidRDefault="00C52A6F" w:rsidP="00C52A6F">
            <w:pPr>
              <w:pStyle w:val="ListParagraph"/>
              <w:numPr>
                <w:ilvl w:val="0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sent to participate as a consumer investigator or advisor was obtained directly from the consumer. </w:t>
            </w:r>
          </w:p>
          <w:p w14:paraId="3ACB9C30" w14:textId="77777777" w:rsidR="00C52A6F" w:rsidRPr="00C52A6F" w:rsidRDefault="00C52A6F" w:rsidP="00C52A6F">
            <w:pPr>
              <w:pStyle w:val="ListParagraph"/>
              <w:numPr>
                <w:ilvl w:val="0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tings between members of the research team and the consumer advisory committee were held to:</w:t>
            </w:r>
          </w:p>
          <w:p w14:paraId="3033ADC3" w14:textId="77777777" w:rsidR="00C52A6F" w:rsidRPr="00C52A6F" w:rsidRDefault="00C52A6F" w:rsidP="00C52A6F">
            <w:pPr>
              <w:pStyle w:val="ListParagraph"/>
              <w:numPr>
                <w:ilvl w:val="1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blish rapport within the group.</w:t>
            </w:r>
          </w:p>
          <w:p w14:paraId="499DE0E4" w14:textId="77777777" w:rsidR="00C52A6F" w:rsidRPr="00C52A6F" w:rsidRDefault="00C52A6F" w:rsidP="00C52A6F">
            <w:pPr>
              <w:pStyle w:val="ListParagraph"/>
              <w:numPr>
                <w:ilvl w:val="1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uss financial compensation.</w:t>
            </w:r>
          </w:p>
          <w:p w14:paraId="48C95681" w14:textId="77777777" w:rsidR="00C52A6F" w:rsidRPr="00C52A6F" w:rsidRDefault="00C52A6F" w:rsidP="00C52A6F">
            <w:pPr>
              <w:pStyle w:val="ListParagraph"/>
              <w:numPr>
                <w:ilvl w:val="1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boratively develop terms of reference, roles, and responsibilities.</w:t>
            </w:r>
          </w:p>
          <w:p w14:paraId="6F087E3C" w14:textId="77777777" w:rsidR="00C52A6F" w:rsidRPr="00C52A6F" w:rsidRDefault="00C52A6F" w:rsidP="00C52A6F">
            <w:pPr>
              <w:pStyle w:val="ListParagraph"/>
              <w:numPr>
                <w:ilvl w:val="1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 an accessible agenda, including breaks.</w:t>
            </w:r>
          </w:p>
          <w:p w14:paraId="33DFA8CD" w14:textId="77777777" w:rsidR="00C52A6F" w:rsidRPr="00C52A6F" w:rsidRDefault="00C52A6F" w:rsidP="00C52A6F">
            <w:pPr>
              <w:pStyle w:val="ListParagraph"/>
              <w:numPr>
                <w:ilvl w:val="1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e how consumers would be actively involved.</w:t>
            </w:r>
          </w:p>
          <w:p w14:paraId="265B949E" w14:textId="77777777" w:rsidR="00C52A6F" w:rsidRPr="00C52A6F" w:rsidRDefault="00C52A6F" w:rsidP="00C52A6F">
            <w:pPr>
              <w:pStyle w:val="ListParagraph"/>
              <w:numPr>
                <w:ilvl w:val="0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 about the research process was presented to consumer advisors in an accessible format. Opportunities for questions was provided.</w:t>
            </w:r>
          </w:p>
          <w:p w14:paraId="22614A91" w14:textId="77777777" w:rsidR="00C52A6F" w:rsidRPr="00C52A6F" w:rsidRDefault="00C52A6F" w:rsidP="00C52A6F">
            <w:pPr>
              <w:pStyle w:val="ListParagraph"/>
              <w:numPr>
                <w:ilvl w:val="0"/>
                <w:numId w:val="12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cation between the research team, consumer investigators and consumer advisors adhere to aphasia friendly formatting principles, including email content, agendas, and presentation materials.</w:t>
            </w:r>
          </w:p>
        </w:tc>
      </w:tr>
      <w:tr w:rsidR="00C52A6F" w:rsidRPr="0061790B" w14:paraId="680633F6" w14:textId="77777777" w:rsidTr="005A1E3A"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BCDEFC1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ase 2: Development</w:t>
            </w:r>
          </w:p>
          <w:p w14:paraId="467389F7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ptualisation.</w:t>
            </w:r>
          </w:p>
          <w:p w14:paraId="5980B42D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earch priorities.</w:t>
            </w:r>
          </w:p>
          <w:p w14:paraId="398D0E52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-design methodology.</w:t>
            </w:r>
          </w:p>
          <w:p w14:paraId="736B2FCF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osal development.</w:t>
            </w:r>
          </w:p>
          <w:p w14:paraId="72161819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5472" w:type="dxa"/>
            <w:tcBorders>
              <w:left w:val="nil"/>
              <w:bottom w:val="single" w:sz="4" w:space="0" w:color="auto"/>
              <w:right w:val="nil"/>
            </w:tcBorders>
          </w:tcPr>
          <w:p w14:paraId="54A779AE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ted research ideas from conversations with research investigators.</w:t>
            </w:r>
          </w:p>
          <w:p w14:paraId="37F3F921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d whether the answers to research questions were important to the views and opinions of people with aphasia.</w:t>
            </w:r>
          </w:p>
          <w:p w14:paraId="25A93690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ured the purpose of the study was easy for all partners to understand.</w:t>
            </w:r>
          </w:p>
          <w:p w14:paraId="679F0867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ured the research proposal stated how people with aphasia would be involved in the research.</w:t>
            </w:r>
          </w:p>
          <w:p w14:paraId="5B124C4E" w14:textId="77777777" w:rsidR="00C52A6F" w:rsidRPr="00C52A6F" w:rsidRDefault="00C52A6F" w:rsidP="00C52A6F">
            <w:pPr>
              <w:pStyle w:val="ListParagraph"/>
              <w:numPr>
                <w:ilvl w:val="0"/>
                <w:numId w:val="14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as research partners.</w:t>
            </w:r>
          </w:p>
        </w:tc>
      </w:tr>
    </w:tbl>
    <w:p w14:paraId="7659413A" w14:textId="77777777" w:rsidR="00C52A6F" w:rsidRDefault="00C52A6F"/>
    <w:p w14:paraId="79ABCC78" w14:textId="77777777" w:rsidR="00C52A6F" w:rsidRDefault="00C52A6F"/>
    <w:p w14:paraId="20D19769" w14:textId="77777777" w:rsidR="00C52A6F" w:rsidRDefault="00C52A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9"/>
        <w:gridCol w:w="5472"/>
      </w:tblGrid>
      <w:tr w:rsidR="00C52A6F" w:rsidRPr="00C52A6F" w14:paraId="57571DC5" w14:textId="77777777" w:rsidTr="00C52A6F">
        <w:tc>
          <w:tcPr>
            <w:tcW w:w="9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61CAE" w14:textId="5CF21680" w:rsidR="00C52A6F" w:rsidRPr="00C52A6F" w:rsidRDefault="00C52A6F" w:rsidP="005A1E3A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File 1</w:t>
            </w:r>
            <w:r>
              <w:rPr>
                <w:rStyle w:val="Heading2Char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Heading2Char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</w:t>
            </w:r>
            <w:proofErr w:type="spellEnd"/>
            <w:r>
              <w:rPr>
                <w:rStyle w:val="Heading2Char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…</w:t>
            </w:r>
          </w:p>
        </w:tc>
      </w:tr>
      <w:tr w:rsidR="00C52A6F" w:rsidRPr="00C52A6F" w14:paraId="27F19DA1" w14:textId="77777777" w:rsidTr="00C52A6F"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</w:tcPr>
          <w:p w14:paraId="441DF13F" w14:textId="77777777" w:rsidR="00C52A6F" w:rsidRPr="00C52A6F" w:rsidRDefault="00C52A6F" w:rsidP="005A1E3A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A6F">
              <w:rPr>
                <w:b/>
                <w:color w:val="000000" w:themeColor="text1"/>
              </w:rPr>
              <w:t xml:space="preserve">Study Phase and descriptions* </w:t>
            </w:r>
          </w:p>
        </w:tc>
        <w:tc>
          <w:tcPr>
            <w:tcW w:w="5472" w:type="dxa"/>
            <w:tcBorders>
              <w:left w:val="nil"/>
              <w:bottom w:val="single" w:sz="4" w:space="0" w:color="auto"/>
              <w:right w:val="nil"/>
            </w:tcBorders>
          </w:tcPr>
          <w:p w14:paraId="4BBCE031" w14:textId="77777777" w:rsidR="00C52A6F" w:rsidRPr="00C52A6F" w:rsidRDefault="00C52A6F" w:rsidP="005A1E3A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  <w:t>Consumer activity within the study</w:t>
            </w:r>
          </w:p>
        </w:tc>
      </w:tr>
      <w:tr w:rsidR="00C52A6F" w:rsidRPr="0061790B" w14:paraId="78F19BC0" w14:textId="77777777" w:rsidTr="00C52A6F">
        <w:tc>
          <w:tcPr>
            <w:tcW w:w="3549" w:type="dxa"/>
            <w:tcBorders>
              <w:left w:val="nil"/>
              <w:right w:val="nil"/>
            </w:tcBorders>
          </w:tcPr>
          <w:p w14:paraId="51044639" w14:textId="77777777" w:rsidR="00C52A6F" w:rsidRPr="00C52A6F" w:rsidRDefault="00C52A6F" w:rsidP="00C52A6F">
            <w:p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ase 3: Translational</w:t>
            </w:r>
          </w:p>
          <w:p w14:paraId="2C06DB17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  <w:p w14:paraId="1E0FC7CA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pretation</w:t>
            </w:r>
          </w:p>
          <w:p w14:paraId="5E706054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semination</w:t>
            </w:r>
          </w:p>
          <w:p w14:paraId="182C6F74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tainability</w:t>
            </w:r>
          </w:p>
        </w:tc>
        <w:tc>
          <w:tcPr>
            <w:tcW w:w="5472" w:type="dxa"/>
            <w:tcBorders>
              <w:left w:val="nil"/>
              <w:right w:val="nil"/>
            </w:tcBorders>
          </w:tcPr>
          <w:p w14:paraId="7BBC6F0F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ically appraised patient-facing materials for study participants.</w:t>
            </w:r>
          </w:p>
          <w:p w14:paraId="06FD7BF4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isted in conducting consensus workshop.</w:t>
            </w:r>
          </w:p>
          <w:p w14:paraId="4588E987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volved in interpreting qualitative data. Preliminary themes were presented, and the grouping and labelling of data was reviewed collaboratively. </w:t>
            </w:r>
          </w:p>
          <w:p w14:paraId="3073A820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- designed aphasia-friendly handout of results (Supplementary File 1). </w:t>
            </w:r>
          </w:p>
          <w:p w14:paraId="6005A36C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ptualised a dissemination strategy to the community of people with aphasia.</w:t>
            </w:r>
          </w:p>
          <w:p w14:paraId="535B513B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ritically reviewed conference abstracts and presentations. </w:t>
            </w:r>
          </w:p>
          <w:p w14:paraId="71482CF5" w14:textId="77777777" w:rsidR="00C52A6F" w:rsidRPr="00C52A6F" w:rsidRDefault="00C52A6F" w:rsidP="00C52A6F">
            <w:pPr>
              <w:pStyle w:val="ListParagraph"/>
              <w:numPr>
                <w:ilvl w:val="0"/>
                <w:numId w:val="15"/>
              </w:numPr>
              <w:spacing w:line="276" w:lineRule="auto"/>
              <w:ind w:firstLine="0"/>
              <w:rPr>
                <w:rStyle w:val="Heading2Char"/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proofErr w:type="gramStart"/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ture plans</w:t>
            </w:r>
            <w:proofErr w:type="gramEnd"/>
            <w:r w:rsidRPr="00C52A6F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co-present results.</w:t>
            </w:r>
          </w:p>
        </w:tc>
      </w:tr>
    </w:tbl>
    <w:p w14:paraId="73454799" w14:textId="7FDDA84A" w:rsidR="00FC345C" w:rsidRPr="00B140AB" w:rsidRDefault="00FC345C" w:rsidP="00FC345C">
      <w:pPr>
        <w:spacing w:line="360" w:lineRule="auto"/>
        <w:rPr>
          <w:rStyle w:val="Heading2Char"/>
          <w:i/>
          <w:iCs/>
        </w:rPr>
      </w:pPr>
      <w:r w:rsidRPr="00B140AB">
        <w:rPr>
          <w:i/>
          <w:iCs/>
        </w:rPr>
        <w:t>Note</w:t>
      </w:r>
      <w:r>
        <w:t xml:space="preserve">: </w:t>
      </w:r>
      <w:r w:rsidRPr="00B140AB">
        <w:rPr>
          <w:i/>
          <w:iCs/>
        </w:rPr>
        <w:t>Descriptions summarised from the PAOLI framework</w:t>
      </w:r>
      <w:r>
        <w:rPr>
          <w:i/>
          <w:iCs/>
        </w:rPr>
        <w:t>.</w:t>
      </w:r>
      <w:r w:rsidR="00765B4F">
        <w:rPr>
          <w:i/>
          <w:iCs/>
          <w:vertAlign w:val="superscript"/>
        </w:rPr>
        <w:t>40</w:t>
      </w:r>
      <w:r w:rsidRPr="00B140AB">
        <w:rPr>
          <w:rStyle w:val="Heading2Char"/>
          <w:i/>
          <w:iCs/>
        </w:rPr>
        <w:t xml:space="preserve"> </w:t>
      </w:r>
    </w:p>
    <w:p w14:paraId="01270140" w14:textId="77777777" w:rsidR="00747B64" w:rsidRDefault="00747B64" w:rsidP="00747B64"/>
    <w:p w14:paraId="34245609" w14:textId="77777777" w:rsidR="00747B64" w:rsidRDefault="00747B64" w:rsidP="00747B64"/>
    <w:p w14:paraId="7991A82D" w14:textId="77777777" w:rsidR="00747B64" w:rsidRDefault="00747B64" w:rsidP="00747B64"/>
    <w:p w14:paraId="0BC35BB1" w14:textId="77777777" w:rsidR="00DE2664" w:rsidRDefault="00DE2664" w:rsidP="00747B64">
      <w:pPr>
        <w:sectPr w:rsidR="00DE2664" w:rsidSect="00323689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287B8F" w14:textId="77777777" w:rsidR="00747B64" w:rsidRDefault="00747B64" w:rsidP="00747B64"/>
    <w:p w14:paraId="29884867" w14:textId="77777777" w:rsidR="00DE2664" w:rsidRDefault="00DE2664" w:rsidP="00747B64"/>
    <w:p w14:paraId="152E4740" w14:textId="77777777" w:rsidR="00DE2664" w:rsidRDefault="00DE2664" w:rsidP="00747B64"/>
    <w:p w14:paraId="083D3861" w14:textId="77777777" w:rsidR="00DE2664" w:rsidRDefault="00DE2664" w:rsidP="00747B64"/>
    <w:p w14:paraId="7443A0C9" w14:textId="77777777" w:rsidR="00DE2664" w:rsidRDefault="00DE2664" w:rsidP="00747B64"/>
    <w:p w14:paraId="7264EF8F" w14:textId="77777777" w:rsidR="00DE2664" w:rsidRDefault="00DE2664" w:rsidP="00747B64"/>
    <w:p w14:paraId="3A5BDE2D" w14:textId="77777777" w:rsidR="00DE2664" w:rsidRDefault="00DE2664" w:rsidP="00747B64"/>
    <w:p w14:paraId="1F95F6F3" w14:textId="77777777" w:rsidR="00DE2664" w:rsidRDefault="00DE2664" w:rsidP="00747B64"/>
    <w:p w14:paraId="56744CB6" w14:textId="77777777" w:rsidR="00DE2664" w:rsidRDefault="00DE2664" w:rsidP="00747B64"/>
    <w:p w14:paraId="60CA20A7" w14:textId="77777777" w:rsidR="00DE2664" w:rsidRDefault="00DE2664" w:rsidP="00747B64"/>
    <w:p w14:paraId="3472137B" w14:textId="77777777" w:rsidR="00DE2664" w:rsidRDefault="00DE2664" w:rsidP="00747B64"/>
    <w:p w14:paraId="28B5682B" w14:textId="77777777" w:rsidR="00DE2664" w:rsidRDefault="00DE2664" w:rsidP="00747B64"/>
    <w:p w14:paraId="49C16FD1" w14:textId="77777777" w:rsidR="00DE2664" w:rsidRDefault="00DE2664" w:rsidP="00747B64"/>
    <w:p w14:paraId="10A1BFEE" w14:textId="77777777" w:rsidR="00DE2664" w:rsidRDefault="00DE2664" w:rsidP="00747B64"/>
    <w:p w14:paraId="267DE73D" w14:textId="77777777" w:rsidR="00DE2664" w:rsidRDefault="00DE2664" w:rsidP="00747B64"/>
    <w:p w14:paraId="35B9F502" w14:textId="77777777" w:rsidR="00DE2664" w:rsidRDefault="00DE2664" w:rsidP="00747B64"/>
    <w:p w14:paraId="2516C6DE" w14:textId="77777777" w:rsidR="00DE2664" w:rsidRDefault="00DE2664" w:rsidP="00747B64"/>
    <w:p w14:paraId="7BB1B119" w14:textId="77777777" w:rsidR="00DE2664" w:rsidRDefault="00DE2664" w:rsidP="00747B64"/>
    <w:p w14:paraId="47B2B58B" w14:textId="77777777" w:rsidR="00DE2664" w:rsidRDefault="00DE2664" w:rsidP="00747B64"/>
    <w:p w14:paraId="3F06664A" w14:textId="77777777" w:rsidR="00DE2664" w:rsidRDefault="00DE2664" w:rsidP="00747B64"/>
    <w:p w14:paraId="50250D00" w14:textId="77777777" w:rsidR="00DE2664" w:rsidRDefault="00DE2664" w:rsidP="00747B64"/>
    <w:p w14:paraId="2CBA4024" w14:textId="77777777" w:rsidR="00DE2664" w:rsidRDefault="00DE2664" w:rsidP="00747B64">
      <w:pPr>
        <w:sectPr w:rsidR="00DE2664" w:rsidSect="0032368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3C1D69" w14:textId="77777777" w:rsidR="00084EAB" w:rsidRDefault="00084EAB" w:rsidP="00747B64"/>
    <w:p w14:paraId="264D22F1" w14:textId="77777777" w:rsidR="00084EAB" w:rsidRDefault="00084EAB" w:rsidP="00747B64"/>
    <w:p w14:paraId="20031FFD" w14:textId="77777777" w:rsidR="00084EAB" w:rsidRDefault="00084EAB" w:rsidP="00747B64"/>
    <w:p w14:paraId="0324662D" w14:textId="77777777" w:rsidR="00084EAB" w:rsidRDefault="00084EAB" w:rsidP="00747B64"/>
    <w:p w14:paraId="1DB54B33" w14:textId="60DD6394" w:rsidR="00084EAB" w:rsidRPr="00DE2664" w:rsidRDefault="00084EAB" w:rsidP="00747B64"/>
    <w:sectPr w:rsidR="00084EAB" w:rsidRPr="00DE2664" w:rsidSect="0032368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41EB7" w14:textId="77777777" w:rsidR="00323689" w:rsidRDefault="00323689" w:rsidP="00BF0848">
      <w:r>
        <w:separator/>
      </w:r>
    </w:p>
  </w:endnote>
  <w:endnote w:type="continuationSeparator" w:id="0">
    <w:p w14:paraId="2CB85BCE" w14:textId="77777777" w:rsidR="00323689" w:rsidRDefault="00323689" w:rsidP="00BF0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8115306"/>
      <w:docPartObj>
        <w:docPartGallery w:val="Page Numbers (Bottom of Page)"/>
        <w:docPartUnique/>
      </w:docPartObj>
    </w:sdtPr>
    <w:sdtContent>
      <w:p w14:paraId="630D8570" w14:textId="5A3A6B9F" w:rsidR="00BF0848" w:rsidRDefault="00BF0848" w:rsidP="00BF08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E5A590" w14:textId="77777777" w:rsidR="00BF0848" w:rsidRDefault="00BF0848" w:rsidP="00BF08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9468255"/>
      <w:docPartObj>
        <w:docPartGallery w:val="Page Numbers (Bottom of Page)"/>
        <w:docPartUnique/>
      </w:docPartObj>
    </w:sdtPr>
    <w:sdtContent>
      <w:p w14:paraId="18D9ADC5" w14:textId="2BA5B0A2" w:rsidR="00BF0848" w:rsidRDefault="00BF0848" w:rsidP="006C4B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419BDD" w14:textId="77777777" w:rsidR="00BF0848" w:rsidRPr="00BF0848" w:rsidRDefault="00BF0848" w:rsidP="00BF0848">
    <w:pPr>
      <w:pStyle w:val="Footer"/>
      <w:ind w:right="360"/>
      <w:rPr>
        <w:sz w:val="20"/>
        <w:szCs w:val="20"/>
      </w:rPr>
    </w:pPr>
    <w:r w:rsidRPr="00BF0848">
      <w:rPr>
        <w:sz w:val="20"/>
        <w:szCs w:val="20"/>
      </w:rPr>
      <w:t xml:space="preserve">Supplementary Files: A mixed methods approach to benchmark meaningful changes in aphasia recovery </w:t>
    </w:r>
  </w:p>
  <w:p w14:paraId="387A16CC" w14:textId="07051DC4" w:rsidR="00BF0848" w:rsidRDefault="00BF0848">
    <w:pPr>
      <w:pStyle w:val="Footer"/>
    </w:pPr>
  </w:p>
  <w:p w14:paraId="671F91FB" w14:textId="77777777" w:rsidR="00BF0848" w:rsidRDefault="00BF0848" w:rsidP="00BF08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1CE3B" w14:textId="77777777" w:rsidR="00323689" w:rsidRDefault="00323689" w:rsidP="00BF0848">
      <w:r>
        <w:separator/>
      </w:r>
    </w:p>
  </w:footnote>
  <w:footnote w:type="continuationSeparator" w:id="0">
    <w:p w14:paraId="66138399" w14:textId="77777777" w:rsidR="00323689" w:rsidRDefault="00323689" w:rsidP="00BF08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A414C"/>
    <w:multiLevelType w:val="hybridMultilevel"/>
    <w:tmpl w:val="CFA46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F06D81"/>
    <w:multiLevelType w:val="hybridMultilevel"/>
    <w:tmpl w:val="86F4D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0563DB"/>
    <w:multiLevelType w:val="hybridMultilevel"/>
    <w:tmpl w:val="2954C91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B47D9"/>
    <w:multiLevelType w:val="hybridMultilevel"/>
    <w:tmpl w:val="2D2440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130F12"/>
    <w:multiLevelType w:val="hybridMultilevel"/>
    <w:tmpl w:val="0218C9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373853"/>
    <w:multiLevelType w:val="hybridMultilevel"/>
    <w:tmpl w:val="D9F2D8B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F75AC4"/>
    <w:multiLevelType w:val="hybridMultilevel"/>
    <w:tmpl w:val="1CF68E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5D0C77"/>
    <w:multiLevelType w:val="hybridMultilevel"/>
    <w:tmpl w:val="ABA8F5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B44082"/>
    <w:multiLevelType w:val="hybridMultilevel"/>
    <w:tmpl w:val="D9F2D8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FD72C8"/>
    <w:multiLevelType w:val="hybridMultilevel"/>
    <w:tmpl w:val="4A561F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6F64035"/>
    <w:multiLevelType w:val="hybridMultilevel"/>
    <w:tmpl w:val="D4A6A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096F45"/>
    <w:multiLevelType w:val="hybridMultilevel"/>
    <w:tmpl w:val="DC2AF8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C3F7B6C"/>
    <w:multiLevelType w:val="hybridMultilevel"/>
    <w:tmpl w:val="C4C2F0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7C349F6"/>
    <w:multiLevelType w:val="hybridMultilevel"/>
    <w:tmpl w:val="71C4EA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9806B83"/>
    <w:multiLevelType w:val="hybridMultilevel"/>
    <w:tmpl w:val="B6A8DE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648746">
    <w:abstractNumId w:val="8"/>
  </w:num>
  <w:num w:numId="2" w16cid:durableId="15352251">
    <w:abstractNumId w:val="5"/>
  </w:num>
  <w:num w:numId="3" w16cid:durableId="453788870">
    <w:abstractNumId w:val="2"/>
  </w:num>
  <w:num w:numId="4" w16cid:durableId="1210725810">
    <w:abstractNumId w:val="4"/>
  </w:num>
  <w:num w:numId="5" w16cid:durableId="749817096">
    <w:abstractNumId w:val="9"/>
  </w:num>
  <w:num w:numId="6" w16cid:durableId="79714653">
    <w:abstractNumId w:val="0"/>
  </w:num>
  <w:num w:numId="7" w16cid:durableId="1824393045">
    <w:abstractNumId w:val="11"/>
  </w:num>
  <w:num w:numId="8" w16cid:durableId="1000499040">
    <w:abstractNumId w:val="1"/>
  </w:num>
  <w:num w:numId="9" w16cid:durableId="926502686">
    <w:abstractNumId w:val="12"/>
  </w:num>
  <w:num w:numId="10" w16cid:durableId="354577092">
    <w:abstractNumId w:val="7"/>
  </w:num>
  <w:num w:numId="11" w16cid:durableId="1586723494">
    <w:abstractNumId w:val="13"/>
  </w:num>
  <w:num w:numId="12" w16cid:durableId="823467230">
    <w:abstractNumId w:val="6"/>
  </w:num>
  <w:num w:numId="13" w16cid:durableId="1963723742">
    <w:abstractNumId w:val="10"/>
  </w:num>
  <w:num w:numId="14" w16cid:durableId="1590503485">
    <w:abstractNumId w:val="14"/>
  </w:num>
  <w:num w:numId="15" w16cid:durableId="19567844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21"/>
    <w:rsid w:val="00005309"/>
    <w:rsid w:val="00084EAB"/>
    <w:rsid w:val="00323689"/>
    <w:rsid w:val="003E373F"/>
    <w:rsid w:val="00454DFE"/>
    <w:rsid w:val="005923BB"/>
    <w:rsid w:val="00747B64"/>
    <w:rsid w:val="00765B4F"/>
    <w:rsid w:val="007C63B7"/>
    <w:rsid w:val="00841472"/>
    <w:rsid w:val="00863164"/>
    <w:rsid w:val="00934034"/>
    <w:rsid w:val="00B27A54"/>
    <w:rsid w:val="00B959D8"/>
    <w:rsid w:val="00BF0848"/>
    <w:rsid w:val="00C52A6F"/>
    <w:rsid w:val="00C97F21"/>
    <w:rsid w:val="00DE1D4D"/>
    <w:rsid w:val="00DE2664"/>
    <w:rsid w:val="00FC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3E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B64"/>
    <w:pPr>
      <w:spacing w:after="0" w:line="240" w:lineRule="auto"/>
      <w:ind w:firstLine="720"/>
    </w:pPr>
    <w:rPr>
      <w:rFonts w:ascii="Times New Roman" w:hAnsi="Times New Roman" w:cs="Times New Roman"/>
      <w:bCs/>
      <w:sz w:val="24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7B6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747B64"/>
    <w:pPr>
      <w:spacing w:after="0" w:line="240" w:lineRule="auto"/>
      <w:ind w:firstLine="720"/>
    </w:pPr>
    <w:rPr>
      <w:rFonts w:ascii="Times New Roman" w:hAnsi="Times New Roman" w:cs="Times New Roman"/>
      <w:bCs/>
      <w:sz w:val="24"/>
      <w:szCs w:val="26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52A6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08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84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F0848"/>
  </w:style>
  <w:style w:type="paragraph" w:styleId="Header">
    <w:name w:val="header"/>
    <w:basedOn w:val="Normal"/>
    <w:link w:val="HeaderChar"/>
    <w:uiPriority w:val="99"/>
    <w:unhideWhenUsed/>
    <w:rsid w:val="00BF08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84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21:00:00Z</dcterms:created>
  <dcterms:modified xsi:type="dcterms:W3CDTF">2024-03-30T06:15:00Z</dcterms:modified>
</cp:coreProperties>
</file>